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9F8B0" w14:textId="018BBF69" w:rsidR="000D3C0F" w:rsidRPr="005F04FF" w:rsidRDefault="005161BD" w:rsidP="00A17924">
      <w:pPr>
        <w:rPr>
          <w:rFonts w:ascii="Times New Roman" w:hAnsi="Times New Roman" w:cs="Times New Roman"/>
          <w:sz w:val="18"/>
          <w:szCs w:val="18"/>
        </w:rPr>
      </w:pPr>
      <w:bookmarkStart w:id="0" w:name="OLE_LINK26"/>
      <w:r w:rsidRPr="005161BD">
        <w:rPr>
          <w:rFonts w:ascii="Times New Roman" w:hAnsi="Times New Roman" w:cs="Times New Roman"/>
          <w:sz w:val="18"/>
          <w:szCs w:val="18"/>
        </w:rPr>
        <w:t>S</w:t>
      </w:r>
      <w:r w:rsidRPr="005161BD">
        <w:rPr>
          <w:rFonts w:ascii="Times New Roman" w:hAnsi="Times New Roman" w:cs="Times New Roman" w:hint="eastAsia"/>
          <w:sz w:val="18"/>
          <w:szCs w:val="18"/>
        </w:rPr>
        <w:t>u</w:t>
      </w:r>
      <w:r w:rsidRPr="005161BD">
        <w:rPr>
          <w:rFonts w:ascii="Times New Roman" w:hAnsi="Times New Roman" w:cs="Times New Roman"/>
          <w:sz w:val="18"/>
          <w:szCs w:val="18"/>
        </w:rPr>
        <w:t>pplementary Table S</w:t>
      </w:r>
      <w:bookmarkEnd w:id="0"/>
      <w:r>
        <w:rPr>
          <w:rFonts w:ascii="Times New Roman" w:hAnsi="Times New Roman" w:cs="Times New Roman"/>
          <w:sz w:val="18"/>
          <w:szCs w:val="18"/>
        </w:rPr>
        <w:t>3</w:t>
      </w:r>
      <w:r w:rsidR="00C0540A" w:rsidRPr="005F04FF">
        <w:rPr>
          <w:rFonts w:ascii="Times New Roman" w:hAnsi="Times New Roman" w:cs="Times New Roman"/>
          <w:sz w:val="18"/>
          <w:szCs w:val="18"/>
        </w:rPr>
        <w:t xml:space="preserve">. </w:t>
      </w:r>
      <w:bookmarkStart w:id="1" w:name="OLE_LINK133"/>
      <w:bookmarkStart w:id="2" w:name="OLE_LINK134"/>
      <w:bookmarkStart w:id="3" w:name="OLE_LINK273"/>
      <w:bookmarkStart w:id="4" w:name="OLE_LINK274"/>
      <w:bookmarkStart w:id="5" w:name="OLE_LINK277"/>
      <w:r w:rsidR="00C0540A" w:rsidRPr="005F04FF">
        <w:rPr>
          <w:rFonts w:ascii="Times New Roman" w:hAnsi="Times New Roman" w:cs="Times New Roman"/>
          <w:sz w:val="18"/>
          <w:szCs w:val="18"/>
        </w:rPr>
        <w:t xml:space="preserve">Clinicopathologic features </w:t>
      </w:r>
      <w:bookmarkEnd w:id="1"/>
      <w:bookmarkEnd w:id="2"/>
      <w:r w:rsidR="00C0540A" w:rsidRPr="005F04FF">
        <w:rPr>
          <w:rFonts w:ascii="Times New Roman" w:hAnsi="Times New Roman" w:cs="Times New Roman"/>
          <w:sz w:val="18"/>
          <w:szCs w:val="18"/>
        </w:rPr>
        <w:t xml:space="preserve">of responders and non-responders </w:t>
      </w:r>
      <w:r w:rsidR="00CF5AC7" w:rsidRPr="005F04FF">
        <w:rPr>
          <w:rFonts w:ascii="Times New Roman" w:hAnsi="Times New Roman" w:cs="Times New Roman" w:hint="eastAsia"/>
          <w:sz w:val="18"/>
          <w:szCs w:val="18"/>
        </w:rPr>
        <w:t>in</w:t>
      </w:r>
      <w:r w:rsidR="00CF5AC7" w:rsidRPr="005F04FF">
        <w:rPr>
          <w:rFonts w:ascii="Times New Roman" w:hAnsi="Times New Roman" w:cs="Times New Roman"/>
          <w:sz w:val="18"/>
          <w:szCs w:val="18"/>
        </w:rPr>
        <w:t xml:space="preserve"> the total population</w:t>
      </w:r>
    </w:p>
    <w:tbl>
      <w:tblPr>
        <w:tblStyle w:val="a3"/>
        <w:tblW w:w="8600" w:type="dxa"/>
        <w:tblInd w:w="1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693"/>
        <w:gridCol w:w="1026"/>
        <w:gridCol w:w="1384"/>
        <w:gridCol w:w="709"/>
        <w:gridCol w:w="803"/>
      </w:tblGrid>
      <w:tr w:rsidR="00A17924" w:rsidRPr="005F04FF" w14:paraId="1E0CD5EA" w14:textId="77777777" w:rsidTr="00E047E4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E00685" w14:textId="5C2A6A13" w:rsidR="00C0540A" w:rsidRPr="005F04FF" w:rsidRDefault="00C0540A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125468017"/>
            <w:bookmarkEnd w:id="3"/>
            <w:bookmarkEnd w:id="4"/>
            <w:bookmarkEnd w:id="5"/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6D8EF" w14:textId="77777777" w:rsidR="00C0540A" w:rsidRPr="005F04FF" w:rsidRDefault="00C0540A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3CED6" w14:textId="77777777" w:rsidR="00C0540A" w:rsidRPr="005F04FF" w:rsidRDefault="00C0540A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Responder</w:t>
            </w:r>
          </w:p>
          <w:p w14:paraId="1F9D20A4" w14:textId="0590FDD2" w:rsidR="00C0540A" w:rsidRPr="005F04FF" w:rsidRDefault="00C0540A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AA4640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A08EB" w14:textId="77777777" w:rsidR="00C0540A" w:rsidRPr="005F04FF" w:rsidRDefault="00C0540A" w:rsidP="00143D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Non-responder</w:t>
            </w:r>
          </w:p>
          <w:p w14:paraId="38351B4E" w14:textId="60DE6328" w:rsidR="00C0540A" w:rsidRPr="005F04FF" w:rsidRDefault="00C0540A" w:rsidP="00143D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AA4640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54372" w14:textId="77777777" w:rsidR="00C0540A" w:rsidRPr="005F04FF" w:rsidRDefault="00C0540A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D94A87" w14:textId="77777777" w:rsidR="00C0540A" w:rsidRPr="005F04FF" w:rsidRDefault="00C0540A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bookmarkEnd w:id="6"/>
      <w:tr w:rsidR="005E1AE3" w:rsidRPr="005F04FF" w14:paraId="77E2AD04" w14:textId="77777777" w:rsidTr="00703370"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</w:tcPr>
          <w:p w14:paraId="6D7746AD" w14:textId="46BCFFE1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F3E6E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AC4DE" w14:textId="19D32694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F80B7" w14:textId="547BB622" w:rsidR="005E1AE3" w:rsidRPr="005F04FF" w:rsidRDefault="005E1AE3" w:rsidP="00143DC3">
            <w:pPr>
              <w:tabs>
                <w:tab w:val="left" w:pos="6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C9E749" w14:textId="2907234D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nil"/>
            </w:tcBorders>
          </w:tcPr>
          <w:p w14:paraId="76BAD0A1" w14:textId="2506EA78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</w:tr>
      <w:tr w:rsidR="005E1AE3" w:rsidRPr="005F04FF" w14:paraId="7AC3F1D4" w14:textId="77777777" w:rsidTr="00703370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E146E75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0DE7006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≥ </m:t>
              </m:r>
            </m:oMath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07C50C5" w14:textId="155DB844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C33976A" w14:textId="18F49383" w:rsidR="005E1AE3" w:rsidRPr="005F04FF" w:rsidRDefault="005E1AE3" w:rsidP="00143D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C103" w14:textId="1BA0DFD2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</w:tcPr>
          <w:p w14:paraId="72AD3B2C" w14:textId="77777777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66F174E1" w14:textId="77777777" w:rsidTr="00FA4F90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A21531E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B14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B7E7E89" w14:textId="77777777" w:rsidR="005E1AE3" w:rsidRPr="005F04FF" w:rsidRDefault="005E1AE3" w:rsidP="00A179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EC94967" w14:textId="5FFCE1B3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B11C32B" w14:textId="4EC2CD8A" w:rsidR="005E1AE3" w:rsidRPr="005F04FF" w:rsidRDefault="005E1AE3" w:rsidP="00143D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1ECB" w14:textId="0B7CA4B8" w:rsidR="005E1AE3" w:rsidRPr="005F04FF" w:rsidRDefault="005E1AE3" w:rsidP="00143DC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8%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</w:tcBorders>
          </w:tcPr>
          <w:p w14:paraId="589F00E0" w14:textId="59D88468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3</w:t>
            </w:r>
          </w:p>
        </w:tc>
      </w:tr>
      <w:tr w:rsidR="005E1AE3" w:rsidRPr="005F04FF" w14:paraId="093A1500" w14:textId="77777777" w:rsidTr="00FA4F90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581DBDF8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80DB1F5" w14:textId="77777777" w:rsidR="005E1AE3" w:rsidRPr="005F04FF" w:rsidRDefault="005E1AE3" w:rsidP="00A179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070B5D6" w14:textId="10187D66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EFC7E33" w14:textId="1767965F" w:rsidR="005E1AE3" w:rsidRPr="005F04FF" w:rsidRDefault="005E1AE3" w:rsidP="00143D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51DA" w14:textId="30D917FE" w:rsidR="005E1AE3" w:rsidRPr="005F04FF" w:rsidRDefault="005E1AE3" w:rsidP="00143DC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</w:tcPr>
          <w:p w14:paraId="6D8B048A" w14:textId="77777777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477EEC40" w14:textId="77777777" w:rsidTr="00F8308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14446603" w14:textId="5BB14728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1"/>
            <w:bookmarkStart w:id="8" w:name="OLE_LINK2"/>
            <w:r w:rsidRPr="005F04FF">
              <w:rPr>
                <w:rFonts w:ascii="Times New Roman" w:hAnsi="Times New Roman" w:cs="Times New Roman"/>
                <w:sz w:val="18"/>
                <w:szCs w:val="18"/>
              </w:rPr>
              <w:t xml:space="preserve">BMI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F0A3FBB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7"/>
            <w:bookmarkStart w:id="10" w:name="OLE_LINK8"/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Pr="005F04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</w:t>
            </w:r>
            <w:bookmarkEnd w:id="9"/>
            <w:bookmarkEnd w:id="10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73BBD13" w14:textId="551ED6AE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9D1816D" w14:textId="1B1EB3D2" w:rsidR="005E1AE3" w:rsidRPr="005F04FF" w:rsidRDefault="005E1AE3" w:rsidP="00143D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38A4" w14:textId="03E53444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</w:tcBorders>
          </w:tcPr>
          <w:p w14:paraId="610CEA21" w14:textId="0B12D84B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9</w:t>
            </w:r>
          </w:p>
        </w:tc>
      </w:tr>
      <w:bookmarkEnd w:id="7"/>
      <w:bookmarkEnd w:id="8"/>
      <w:tr w:rsidR="005E1AE3" w:rsidRPr="005F04FF" w14:paraId="485891F2" w14:textId="77777777" w:rsidTr="00F8308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B3A1B2E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F319BF0" w14:textId="3F4A5A1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18.5-23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D381324" w14:textId="73E74079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B431476" w14:textId="09A155F3" w:rsidR="005E1AE3" w:rsidRPr="005F04FF" w:rsidRDefault="005E1AE3" w:rsidP="00143D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B82D" w14:textId="5DC477E3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/>
            <w:tcBorders>
              <w:left w:val="nil"/>
            </w:tcBorders>
          </w:tcPr>
          <w:p w14:paraId="43CA70DC" w14:textId="77777777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0AF7E6CC" w14:textId="77777777" w:rsidTr="00F8308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8E3CB95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05BE5D" w14:textId="77777777" w:rsidR="005E1AE3" w:rsidRPr="005F04FF" w:rsidRDefault="005E1AE3" w:rsidP="00A1792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≥ </m:t>
              </m:r>
            </m:oMath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564C835" w14:textId="64CAD006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6616B9A" w14:textId="096D9514" w:rsidR="005E1AE3" w:rsidRPr="005F04FF" w:rsidRDefault="005E1AE3" w:rsidP="00143D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BE53" w14:textId="56C36934" w:rsidR="005E1AE3" w:rsidRPr="005F04FF" w:rsidRDefault="005E1AE3" w:rsidP="00143DC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</w:tcPr>
          <w:p w14:paraId="4DB745A7" w14:textId="77777777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690C8310" w14:textId="77777777" w:rsidTr="00DC7366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35DCC64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214B14">
              <w:rPr>
                <w:rFonts w:ascii="Times New Roman" w:hAnsi="Times New Roman" w:cs="Times New Roman"/>
                <w:sz w:val="18"/>
                <w:szCs w:val="18"/>
              </w:rPr>
              <w:t>istolog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76FF95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037B626" w14:textId="3D62F790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4537A10" w14:textId="1DCF7C2A" w:rsidR="005E1AE3" w:rsidRPr="005F04FF" w:rsidRDefault="005E1AE3" w:rsidP="00143D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A2BC" w14:textId="5D853C7A" w:rsidR="005E1AE3" w:rsidRPr="005F04FF" w:rsidRDefault="005E1AE3" w:rsidP="00143DC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</w:tcBorders>
          </w:tcPr>
          <w:p w14:paraId="0235E7DC" w14:textId="466DD270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5"/>
            <w:bookmarkStart w:id="12" w:name="OLE_LINK6"/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bookmarkEnd w:id="11"/>
            <w:bookmarkEnd w:id="12"/>
          </w:p>
        </w:tc>
      </w:tr>
      <w:tr w:rsidR="005E1AE3" w:rsidRPr="005F04FF" w14:paraId="1037F40B" w14:textId="77777777" w:rsidTr="00DC7366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00CFA19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CE3502C" w14:textId="77777777" w:rsidR="005E1AE3" w:rsidRPr="005F04FF" w:rsidRDefault="005E1AE3" w:rsidP="00A179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Non-diffus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7877F94" w14:textId="5B6DF188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4361135" w14:textId="23D7C6C0" w:rsidR="005E1AE3" w:rsidRPr="005F04FF" w:rsidRDefault="005E1AE3" w:rsidP="00143D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D9D2" w14:textId="4D980386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</w:tcPr>
          <w:p w14:paraId="7B3736A3" w14:textId="77777777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52892254" w14:textId="77777777" w:rsidTr="002559B9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D9A01F8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Primary tumor loc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84A54DF" w14:textId="2469BE9E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280"/>
            <w:bookmarkStart w:id="14" w:name="OLE_LINK281"/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Gastric cancer</w:t>
            </w:r>
            <w:bookmarkEnd w:id="13"/>
            <w:bookmarkEnd w:id="14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6A6B751" w14:textId="0C32DD6B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4D38322" w14:textId="16651862" w:rsidR="005E1AE3" w:rsidRPr="005F04FF" w:rsidRDefault="005E1AE3" w:rsidP="00143D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679F" w14:textId="245C84FC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</w:tcBorders>
          </w:tcPr>
          <w:p w14:paraId="44462869" w14:textId="0C6671D8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</w:tr>
      <w:tr w:rsidR="005E1AE3" w:rsidRPr="005F04FF" w14:paraId="519E6BFC" w14:textId="77777777" w:rsidTr="002559B9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1F6D6B7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5982165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Gastroesophageal junction canc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DD5B" w14:textId="59C3A6A2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D8B5" w14:textId="41DC852B" w:rsidR="005E1AE3" w:rsidRPr="005F04FF" w:rsidRDefault="005E1AE3" w:rsidP="00143D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59C4" w14:textId="0F333A0C" w:rsidR="005E1AE3" w:rsidRPr="005F04FF" w:rsidRDefault="005E1AE3" w:rsidP="00143DC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0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  <w:vAlign w:val="center"/>
          </w:tcPr>
          <w:p w14:paraId="6D7F8F04" w14:textId="77777777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59BEACBD" w14:textId="77777777" w:rsidTr="007162D5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5A1932A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Differenti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2978C52" w14:textId="21BB4F4C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11"/>
            <w:bookmarkStart w:id="16" w:name="OLE_LINK12"/>
            <w:r w:rsidRPr="005F04FF">
              <w:rPr>
                <w:rFonts w:ascii="Times New Roman" w:hAnsi="Times New Roman" w:cs="Times New Roman"/>
                <w:sz w:val="18"/>
                <w:szCs w:val="18"/>
              </w:rPr>
              <w:t xml:space="preserve">High or </w:t>
            </w:r>
            <w:bookmarkStart w:id="17" w:name="OLE_LINK127"/>
            <w:bookmarkStart w:id="18" w:name="OLE_LINK128"/>
            <w:r w:rsidRPr="005F04FF">
              <w:rPr>
                <w:rFonts w:ascii="Times New Roman" w:hAnsi="Times New Roman" w:cs="Times New Roman"/>
                <w:sz w:val="18"/>
                <w:szCs w:val="18"/>
              </w:rPr>
              <w:t xml:space="preserve">middle </w:t>
            </w:r>
            <w:bookmarkEnd w:id="17"/>
            <w:bookmarkEnd w:id="18"/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differentiation</w:t>
            </w:r>
            <w:bookmarkEnd w:id="15"/>
            <w:bookmarkEnd w:id="16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AEF0C5D" w14:textId="20F046E7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FBA3F2C" w14:textId="3CDCD2CD" w:rsidR="005E1AE3" w:rsidRPr="005F04FF" w:rsidRDefault="005E1AE3" w:rsidP="00143D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1670B2" w14:textId="6F0C85DB" w:rsidR="005E1AE3" w:rsidRPr="005F04FF" w:rsidRDefault="005E1AE3" w:rsidP="00143DC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</w:tcBorders>
          </w:tcPr>
          <w:p w14:paraId="12EE444B" w14:textId="4E780517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</w:tr>
      <w:tr w:rsidR="005E1AE3" w:rsidRPr="005F04FF" w14:paraId="5CFA3C9A" w14:textId="77777777" w:rsidTr="007162D5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2F5B10C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95B96E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differentiatio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8F780E9" w14:textId="6D6817CC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A195438" w14:textId="4D65E226" w:rsidR="005E1AE3" w:rsidRPr="005F04FF" w:rsidRDefault="005E1AE3" w:rsidP="00143D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C0BF90" w14:textId="58A19B27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</w:tcPr>
          <w:p w14:paraId="0581BB47" w14:textId="77777777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12C118FD" w14:textId="77777777" w:rsidTr="00DD337A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6F3C76D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14B14">
              <w:rPr>
                <w:rFonts w:ascii="Times New Roman" w:hAnsi="Times New Roman" w:cs="Times New Roman"/>
                <w:sz w:val="18"/>
                <w:szCs w:val="18"/>
              </w:rPr>
              <w:t>isease st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1364E27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chronous metastasi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B6118CB" w14:textId="4ACA0EB8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700E96E" w14:textId="44A383BB" w:rsidR="005E1AE3" w:rsidRPr="005F04FF" w:rsidRDefault="005E1AE3" w:rsidP="00143D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07F7F5" w14:textId="03E0E3DC" w:rsidR="005E1AE3" w:rsidRPr="005F04FF" w:rsidRDefault="005E1AE3" w:rsidP="00143DC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</w:tcBorders>
          </w:tcPr>
          <w:p w14:paraId="11C02110" w14:textId="65922FBC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236"/>
            <w:bookmarkStart w:id="20" w:name="OLE_LINK237"/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bookmarkEnd w:id="19"/>
            <w:bookmarkEnd w:id="20"/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</w:tr>
      <w:tr w:rsidR="005E1AE3" w:rsidRPr="005F04FF" w14:paraId="06E1E874" w14:textId="77777777" w:rsidTr="00DD337A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14E861E7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00930A" w14:textId="3F6106C1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244"/>
            <w:bookmarkStart w:id="22" w:name="OLE_LINK245"/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Metachronous metastasis</w:t>
            </w:r>
            <w:bookmarkEnd w:id="21"/>
            <w:bookmarkEnd w:id="22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B15C258" w14:textId="343E1DB5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CCD9065" w14:textId="6A095BAF" w:rsidR="005E1AE3" w:rsidRPr="005F04FF" w:rsidRDefault="005E1AE3" w:rsidP="00143D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295825" w14:textId="0E76DFB4" w:rsidR="005E1AE3" w:rsidRPr="005F04FF" w:rsidRDefault="005E1AE3" w:rsidP="00143DC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</w:tcPr>
          <w:p w14:paraId="3E275B2F" w14:textId="77777777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37600C5E" w14:textId="77777777" w:rsidTr="00A50188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39F5D78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ECOG P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3D18854" w14:textId="77777777" w:rsidR="005E1AE3" w:rsidRPr="005F04FF" w:rsidRDefault="005E1AE3" w:rsidP="00A179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867E027" w14:textId="5C063E96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40EDF49" w14:textId="769BDD1A" w:rsidR="005E1AE3" w:rsidRPr="005F04FF" w:rsidRDefault="005E1AE3" w:rsidP="00143D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9FF4" w14:textId="06B3D4C9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2%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</w:tcBorders>
          </w:tcPr>
          <w:p w14:paraId="0F3D2278" w14:textId="0564D0C6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3</w:t>
            </w:r>
          </w:p>
        </w:tc>
      </w:tr>
      <w:tr w:rsidR="005E1AE3" w:rsidRPr="005F04FF" w14:paraId="5FF2E9BD" w14:textId="77777777" w:rsidTr="00A50188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AC74384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9762932" w14:textId="77777777" w:rsidR="005E1AE3" w:rsidRPr="005F04FF" w:rsidRDefault="005E1AE3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≥ </m:t>
              </m:r>
            </m:oMath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51741F3" w14:textId="07A9E4B2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849D87F" w14:textId="1BB72CF3" w:rsidR="005E1AE3" w:rsidRPr="005F04FF" w:rsidRDefault="005E1AE3" w:rsidP="00143D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7C71" w14:textId="1A9F5BA3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</w:tcPr>
          <w:p w14:paraId="54C9E214" w14:textId="77777777" w:rsidR="005E1AE3" w:rsidRPr="005F04FF" w:rsidRDefault="005E1AE3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7924" w:rsidRPr="005F04FF" w14:paraId="1541A592" w14:textId="77777777" w:rsidTr="00E047E4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4FDD4A6" w14:textId="77777777" w:rsidR="00C0540A" w:rsidRPr="005F04FF" w:rsidRDefault="00C0540A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Site of metasta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8D3A7BE" w14:textId="368143FE" w:rsidR="00C0540A" w:rsidRPr="005F04FF" w:rsidRDefault="00C0540A" w:rsidP="00A179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AD6E9C9" w14:textId="108E9809" w:rsidR="00C0540A" w:rsidRPr="005F04FF" w:rsidRDefault="00C0540A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1D37B9D" w14:textId="496B4040" w:rsidR="00C0540A" w:rsidRPr="005F04FF" w:rsidRDefault="00C0540A" w:rsidP="00143D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F7E2A7" w14:textId="5D012F71" w:rsidR="00C0540A" w:rsidRPr="005F04FF" w:rsidRDefault="00C0540A" w:rsidP="00143DC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</w:tcBorders>
          </w:tcPr>
          <w:p w14:paraId="6BBEE41A" w14:textId="58C73AB0" w:rsidR="00C0540A" w:rsidRPr="005F04FF" w:rsidRDefault="00C0540A" w:rsidP="00143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78E6C366" w14:textId="77777777" w:rsidTr="003E5A23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97ECC03" w14:textId="5A55D0AD" w:rsidR="005E1AE3" w:rsidRPr="005F04FF" w:rsidRDefault="005E1AE3" w:rsidP="0096682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14B14">
              <w:rPr>
                <w:rFonts w:ascii="Times New Roman" w:hAnsi="Times New Roman" w:cs="Times New Roman"/>
                <w:sz w:val="18"/>
                <w:szCs w:val="18"/>
              </w:rPr>
              <w:t>Peritone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65839B" w14:textId="612E83BB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176962B" w14:textId="5FAAA916" w:rsidR="005E1AE3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D6BC6B0" w14:textId="31258CB5" w:rsidR="005E1AE3" w:rsidRDefault="005E1AE3" w:rsidP="00013D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B22A54" w14:textId="0893BBD2" w:rsidR="005E1AE3" w:rsidRDefault="005E1AE3" w:rsidP="00013DF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</w:tcBorders>
          </w:tcPr>
          <w:p w14:paraId="700E8A91" w14:textId="26992661" w:rsidR="005E1AE3" w:rsidRDefault="005E1AE3" w:rsidP="00013DF6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&lt;</m:t>
              </m:r>
            </m:oMath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E1AE3" w:rsidRPr="005F04FF" w14:paraId="23D7D0F4" w14:textId="77777777" w:rsidTr="003E5A23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7359B6A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E97E210" w14:textId="4344B52C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3C84E44" w14:textId="427E740F" w:rsidR="005E1AE3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66F4100" w14:textId="77731FDB" w:rsidR="005E1AE3" w:rsidRDefault="005E1AE3" w:rsidP="00013D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1D5C9C" w14:textId="53081B3D" w:rsidR="005E1AE3" w:rsidRDefault="005E1AE3" w:rsidP="00013DF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</w:tcPr>
          <w:p w14:paraId="0276D50C" w14:textId="77777777" w:rsidR="005E1AE3" w:rsidRDefault="005E1AE3" w:rsidP="00013DF6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E1AE3" w:rsidRPr="005F04FF" w14:paraId="304A5AC9" w14:textId="77777777" w:rsidTr="00BD295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127989B7" w14:textId="759A146B" w:rsidR="005E1AE3" w:rsidRPr="00214B14" w:rsidRDefault="005E1AE3" w:rsidP="0096682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14B14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A4E362" w14:textId="1F2BEB8C" w:rsidR="005E1AE3" w:rsidRPr="005F04FF" w:rsidRDefault="005E1AE3" w:rsidP="00013D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3" w:name="OLE_LINK910"/>
            <w:bookmarkStart w:id="24" w:name="OLE_LINK911"/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  <w:bookmarkEnd w:id="23"/>
            <w:bookmarkEnd w:id="24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FB3FF64" w14:textId="44AF8A0C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7598289" w14:textId="1D4FBBD6" w:rsidR="005E1AE3" w:rsidRPr="005F04FF" w:rsidRDefault="005E1AE3" w:rsidP="00013D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8820" w14:textId="09F123F6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</w:tcBorders>
          </w:tcPr>
          <w:p w14:paraId="500022F8" w14:textId="02FD4B25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2</w:t>
            </w:r>
          </w:p>
        </w:tc>
      </w:tr>
      <w:tr w:rsidR="005E1AE3" w:rsidRPr="005F04FF" w14:paraId="41C29E4B" w14:textId="77777777" w:rsidTr="00BD295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30BE654" w14:textId="77777777" w:rsidR="005E1AE3" w:rsidRPr="00214B14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A9027CB" w14:textId="08B3E8CF" w:rsidR="005E1AE3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7535336" w14:textId="738F547E" w:rsidR="005E1AE3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2AC2EDC" w14:textId="304B3A25" w:rsidR="005E1AE3" w:rsidRDefault="005E1AE3" w:rsidP="00013D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8BA9" w14:textId="16654DCF" w:rsidR="005E1AE3" w:rsidRDefault="005E1AE3" w:rsidP="00013DF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</w:tcPr>
          <w:p w14:paraId="21908ECA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0CF5D295" w14:textId="77777777" w:rsidTr="009B3463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177D8652" w14:textId="6CD9A63F" w:rsidR="005E1AE3" w:rsidRPr="00214B14" w:rsidRDefault="005E1AE3" w:rsidP="0096682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14B14">
              <w:rPr>
                <w:rFonts w:ascii="Times New Roman" w:hAnsi="Times New Roman" w:cs="Times New Roman"/>
                <w:sz w:val="18"/>
                <w:szCs w:val="18"/>
              </w:rPr>
              <w:t>Lymph no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596B5FB" w14:textId="335AC343" w:rsidR="005E1AE3" w:rsidRPr="00966824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1D02EE2" w14:textId="22C3094D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AA35FA1" w14:textId="1110EA48" w:rsidR="005E1AE3" w:rsidRPr="005F04FF" w:rsidRDefault="005E1AE3" w:rsidP="00013D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80ED" w14:textId="694ACFC1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</w:tcBorders>
          </w:tcPr>
          <w:p w14:paraId="2D96CAFB" w14:textId="7611011E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" w:name="OLE_LINK255"/>
            <w:bookmarkStart w:id="26" w:name="OLE_LINK256"/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bookmarkEnd w:id="25"/>
            <w:bookmarkEnd w:id="26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E1AE3" w:rsidRPr="005F04FF" w14:paraId="33D24BE6" w14:textId="77777777" w:rsidTr="009B3463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25BC62A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5CDEFF5" w14:textId="2B61229D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87B5469" w14:textId="75A6C8E0" w:rsidR="005E1AE3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E6201C7" w14:textId="1001D263" w:rsidR="005E1AE3" w:rsidRDefault="005E1AE3" w:rsidP="00013D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33FE" w14:textId="3761763C" w:rsidR="005E1AE3" w:rsidRPr="005F04FF" w:rsidRDefault="005E1AE3" w:rsidP="00013DF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7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</w:tcPr>
          <w:p w14:paraId="1A366520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4840B9F2" w14:textId="77777777" w:rsidTr="00EE6A65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D9C57F9" w14:textId="2318A079" w:rsidR="005E1AE3" w:rsidRPr="005F04FF" w:rsidRDefault="005E1AE3" w:rsidP="0096682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Ovar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E7CDFE" w14:textId="3C01AE97" w:rsidR="005E1AE3" w:rsidRPr="005F04FF" w:rsidRDefault="005E1AE3" w:rsidP="00013DF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4D63748" w14:textId="0564CC38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9138CDE" w14:textId="6F9DBE56" w:rsidR="005E1AE3" w:rsidRPr="005F04FF" w:rsidRDefault="005E1AE3" w:rsidP="00013D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E49C" w14:textId="22946BFA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</w:tcBorders>
          </w:tcPr>
          <w:p w14:paraId="62C204D8" w14:textId="008132D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9</w:t>
            </w:r>
          </w:p>
        </w:tc>
      </w:tr>
      <w:tr w:rsidR="005E1AE3" w:rsidRPr="005F04FF" w14:paraId="17D60EA1" w14:textId="77777777" w:rsidTr="00EE6A65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B916776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3AE540" w14:textId="58C1CD18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2797162" w14:textId="3590916C" w:rsidR="005E1AE3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7FFB216" w14:textId="33117AA8" w:rsidR="005E1AE3" w:rsidRDefault="005E1AE3" w:rsidP="00013D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EF00" w14:textId="09CEF0E5" w:rsidR="005E1AE3" w:rsidRPr="005F04FF" w:rsidRDefault="005E1AE3" w:rsidP="00013DF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</w:tcPr>
          <w:p w14:paraId="1660BA41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3DF6" w:rsidRPr="005F04FF" w14:paraId="26FCA7EA" w14:textId="77777777" w:rsidTr="00E047E4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148D61B" w14:textId="77777777" w:rsidR="00013DF6" w:rsidRPr="005F04FF" w:rsidRDefault="00013DF6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Number of metastatic sit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CE36" w14:textId="77777777" w:rsidR="00013DF6" w:rsidRPr="005F04FF" w:rsidRDefault="00013DF6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≤ </m:t>
              </m:r>
            </m:oMath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9F98" w14:textId="3FDF4FC0" w:rsidR="00013DF6" w:rsidRPr="005F04FF" w:rsidRDefault="00013DF6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69FA" w14:textId="1DB4C350" w:rsidR="00013DF6" w:rsidRPr="005F04FF" w:rsidRDefault="00013DF6" w:rsidP="00013D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7AE7" w14:textId="615CC7F5" w:rsidR="00013DF6" w:rsidRPr="005F04FF" w:rsidRDefault="00013DF6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</w:tcBorders>
            <w:vAlign w:val="center"/>
          </w:tcPr>
          <w:p w14:paraId="2705DD04" w14:textId="44E995C2" w:rsidR="00013DF6" w:rsidRPr="005F04FF" w:rsidRDefault="00013DF6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</w:p>
        </w:tc>
      </w:tr>
      <w:tr w:rsidR="00013DF6" w:rsidRPr="005F04FF" w14:paraId="729F0979" w14:textId="77777777" w:rsidTr="00E047E4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5C27E18" w14:textId="77777777" w:rsidR="00013DF6" w:rsidRPr="005F04FF" w:rsidRDefault="00013DF6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16C4080" w14:textId="77777777" w:rsidR="00013DF6" w:rsidRPr="005F04FF" w:rsidRDefault="00013DF6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≥ </m:t>
              </m:r>
            </m:oMath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0F349EA" w14:textId="698987B4" w:rsidR="00013DF6" w:rsidRPr="005F04FF" w:rsidRDefault="00013DF6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0676090" w14:textId="5C27E81E" w:rsidR="00013DF6" w:rsidRPr="005F04FF" w:rsidRDefault="00013DF6" w:rsidP="00013D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43E3" w14:textId="6A8D0585" w:rsidR="00013DF6" w:rsidRPr="005F04FF" w:rsidRDefault="00013DF6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</w:tcBorders>
          </w:tcPr>
          <w:p w14:paraId="2469318F" w14:textId="77777777" w:rsidR="00013DF6" w:rsidRPr="005F04FF" w:rsidRDefault="00013DF6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198E7B7F" w14:textId="77777777" w:rsidTr="002F08F3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5A3B4E95" w14:textId="69FFD6B5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" w:name="OLE_LINK34"/>
            <w:bookmarkStart w:id="28" w:name="OLE_LINK35"/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MMR status</w:t>
            </w:r>
            <w:bookmarkEnd w:id="27"/>
            <w:bookmarkEnd w:id="28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428C10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P-MMR/MS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40404CD" w14:textId="3F199DA7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938EEC9" w14:textId="54C1DD71" w:rsidR="005E1AE3" w:rsidRPr="005F04FF" w:rsidRDefault="005E1AE3" w:rsidP="00013D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6559" w14:textId="778BEA7E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</w:tcBorders>
          </w:tcPr>
          <w:p w14:paraId="5095B004" w14:textId="5A57D0B9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E1AE3" w:rsidRPr="005F04FF" w14:paraId="4089A5B9" w14:textId="77777777" w:rsidTr="002F08F3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A247C26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4BB7C72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D-MMR/MSI-H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7A1F590" w14:textId="4DAFCD7F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B56481D" w14:textId="6C6B665D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6037" w14:textId="292A5BCC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</w:tcPr>
          <w:p w14:paraId="008D1C77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29A06E0F" w14:textId="77777777" w:rsidTr="00934F5C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BA76F4A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B14">
              <w:rPr>
                <w:rFonts w:ascii="Times New Roman" w:hAnsi="Times New Roman" w:cs="Times New Roman"/>
                <w:sz w:val="18"/>
                <w:szCs w:val="18"/>
              </w:rPr>
              <w:t>HER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1656151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9534EF3" w14:textId="6F42E6D5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C0870AE" w14:textId="749E6CB1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AA16" w14:textId="6DE3BE9C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9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</w:tcBorders>
          </w:tcPr>
          <w:p w14:paraId="4EA4F6E4" w14:textId="0B456AEB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E1AE3" w:rsidRPr="005F04FF" w14:paraId="0C59B6C0" w14:textId="77777777" w:rsidTr="00934F5C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AAAF824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FE2384" w14:textId="272F2283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" w:name="OLE_LINK129"/>
            <w:bookmarkStart w:id="30" w:name="OLE_LINK130"/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  <w:bookmarkEnd w:id="29"/>
            <w:bookmarkEnd w:id="30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FA55FC3" w14:textId="01236D60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6578964" w14:textId="4727B199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9B18" w14:textId="5EC92AA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</w:tcPr>
          <w:p w14:paraId="27D0B26D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7E0ED431" w14:textId="77777777" w:rsidTr="00424F42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8C48B3C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EB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71E726F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618ECE8" w14:textId="66763384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5455F4A" w14:textId="5FA3408B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58003" w14:textId="55B3929A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</w:tcBorders>
          </w:tcPr>
          <w:p w14:paraId="7DECBCAA" w14:textId="650BEFD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5</w:t>
            </w:r>
          </w:p>
        </w:tc>
      </w:tr>
      <w:tr w:rsidR="005E1AE3" w:rsidRPr="005F04FF" w14:paraId="1A5AAF0A" w14:textId="77777777" w:rsidTr="00424F42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19EF678B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641032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9CE19B1" w14:textId="24F8A648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2BC78BD" w14:textId="720FE508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B18B" w14:textId="2CAE4215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</w:tcPr>
          <w:p w14:paraId="0557F4E5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2221330D" w14:textId="77777777" w:rsidTr="0017494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3F9CECD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B14">
              <w:rPr>
                <w:rFonts w:ascii="Times New Roman" w:hAnsi="Times New Roman" w:cs="Times New Roman"/>
                <w:sz w:val="18"/>
                <w:szCs w:val="18"/>
              </w:rPr>
              <w:t>PD-L1 CP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7F62D8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EFFC02D" w14:textId="3429DA60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47C51AB" w14:textId="44AB57F0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5E65C" w14:textId="0B16D6CD" w:rsidR="005E1AE3" w:rsidRPr="005F04FF" w:rsidRDefault="005E1AE3" w:rsidP="00013DF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</w:tcBorders>
          </w:tcPr>
          <w:p w14:paraId="2A733E13" w14:textId="063B1F9D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</w:tr>
      <w:tr w:rsidR="005E1AE3" w:rsidRPr="005F04FF" w14:paraId="75724868" w14:textId="77777777" w:rsidTr="0017494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EB02C86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7A8F05C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≥ </m:t>
              </m:r>
            </m:oMath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719F7FA" w14:textId="253872CC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A4B03B8" w14:textId="0198CEC2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71C7" w14:textId="43FA3958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</w:tcPr>
          <w:p w14:paraId="494BA128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39F7E669" w14:textId="77777777" w:rsidTr="00C31F8E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C50A58F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CEC2873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AD8CB40" w14:textId="7176C7F2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9FA1950" w14:textId="0BEEA711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DB58" w14:textId="5B14E195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1%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</w:tcBorders>
          </w:tcPr>
          <w:p w14:paraId="71508B2B" w14:textId="4B1EEB1E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" w:name="OLE_LINK291"/>
            <w:bookmarkStart w:id="32" w:name="OLE_LINK292"/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bookmarkEnd w:id="31"/>
            <w:bookmarkEnd w:id="32"/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5E1AE3" w:rsidRPr="005F04FF" w14:paraId="1ED6D625" w14:textId="77777777" w:rsidTr="00C31F8E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64F124C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27DEABD" w14:textId="0BEFC9F1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OLE_LINK261"/>
            <w:bookmarkStart w:id="34" w:name="OLE_LINK262"/>
            <w:bookmarkStart w:id="35" w:name="OLE_LINK290"/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≥ </m:t>
              </m:r>
            </m:oMath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bookmarkEnd w:id="33"/>
            <w:bookmarkEnd w:id="34"/>
            <w:bookmarkEnd w:id="35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3A33BB0" w14:textId="7C2EBD81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8359F69" w14:textId="2828F560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5C21" w14:textId="0D6079C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0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</w:tcPr>
          <w:p w14:paraId="3CA847CA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5CEFF3B0" w14:textId="77777777" w:rsidTr="001807A3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2E2010A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34EADEF" w14:textId="5AE418B6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6" w:name="OLE_LINK296"/>
            <w:bookmarkStart w:id="37" w:name="OLE_LINK297"/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bookmarkEnd w:id="36"/>
            <w:bookmarkEnd w:id="37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C736060" w14:textId="492C8C4D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144FF58" w14:textId="4D0F4AFA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9CDA" w14:textId="7415D8E4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2%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</w:tcBorders>
          </w:tcPr>
          <w:p w14:paraId="0F020E6C" w14:textId="052EA8E1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9</w:t>
            </w:r>
          </w:p>
        </w:tc>
      </w:tr>
      <w:tr w:rsidR="005E1AE3" w:rsidRPr="005F04FF" w14:paraId="70872B39" w14:textId="77777777" w:rsidTr="001807A3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C649873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397B19" w14:textId="73AFA58E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8" w:name="OLE_LINK131"/>
            <w:bookmarkStart w:id="39" w:name="OLE_LINK132"/>
            <w:bookmarkStart w:id="40" w:name="OLE_LINK295"/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≥ </m:t>
              </m:r>
            </m:oMath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bookmarkEnd w:id="38"/>
            <w:bookmarkEnd w:id="39"/>
            <w:bookmarkEnd w:id="40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A3449B8" w14:textId="6A117190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2FCF74D" w14:textId="3A3E9980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2E8C" w14:textId="567BFD7B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</w:tcPr>
          <w:p w14:paraId="480E8813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258B21F7" w14:textId="77777777" w:rsidTr="001E3B14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C92203F" w14:textId="3B03C35E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MB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CEBD226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DE9DDA9" w14:textId="50EE7538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FE97EC6" w14:textId="7B60C254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5EB9" w14:textId="1A315990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</w:tcBorders>
          </w:tcPr>
          <w:p w14:paraId="0E8BD586" w14:textId="7245A74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5E1AE3" w:rsidRPr="005F04FF" w14:paraId="362D0D12" w14:textId="77777777" w:rsidTr="001E3B14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5A2C19E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FEAAFC7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≥ </m:t>
              </m:r>
            </m:oMath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96635EA" w14:textId="77777777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12F3CEE" w14:textId="62D28B24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5804" w14:textId="5833F9A6" w:rsidR="005E1AE3" w:rsidRPr="005F04FF" w:rsidRDefault="005E1AE3" w:rsidP="00013DF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.7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</w:tcPr>
          <w:p w14:paraId="01DA7E54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4A719AE3" w14:textId="77777777" w:rsidTr="008079EA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95B39FD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 xml:space="preserve">Type of PD-1 inhibitor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CC9692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2B93C07" w14:textId="580410EC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7409BFB" w14:textId="2F0A155D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B1F1" w14:textId="7495222C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</w:tcBorders>
          </w:tcPr>
          <w:p w14:paraId="00334884" w14:textId="184CDEC8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5E1AE3" w:rsidRPr="005F04FF" w14:paraId="2FECE2A2" w14:textId="77777777" w:rsidTr="008079EA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34FD362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86CFB18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7E98CCD" w14:textId="580B6E9B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5CB9772" w14:textId="499F02E1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DDBB" w14:textId="15DD7351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3" w:type="dxa"/>
            <w:vMerge/>
            <w:tcBorders>
              <w:left w:val="nil"/>
            </w:tcBorders>
          </w:tcPr>
          <w:p w14:paraId="3DB04FA9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7D86B3DD" w14:textId="77777777" w:rsidTr="008079EA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DBF2B55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9EE247D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Toripalimab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FFA8342" w14:textId="77777777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88A6F7E" w14:textId="753C5EFC" w:rsidR="005E1AE3" w:rsidRPr="005F04FF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3F98E" w14:textId="52F373BC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4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.9%</w:t>
            </w:r>
          </w:p>
        </w:tc>
        <w:tc>
          <w:tcPr>
            <w:tcW w:w="803" w:type="dxa"/>
            <w:vMerge/>
            <w:tcBorders>
              <w:left w:val="nil"/>
            </w:tcBorders>
          </w:tcPr>
          <w:p w14:paraId="01E9B30D" w14:textId="77777777" w:rsidR="005E1AE3" w:rsidRPr="005F04FF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65047A05" w14:textId="77777777" w:rsidTr="008079EA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3AF23B1" w14:textId="77777777" w:rsidR="005E1AE3" w:rsidRPr="007D1686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0F91830" w14:textId="77777777" w:rsidR="005E1AE3" w:rsidRPr="007D1686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1686">
              <w:rPr>
                <w:rFonts w:ascii="Times New Roman" w:hAnsi="Times New Roman" w:cs="Times New Roman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F21CFF0" w14:textId="6B9DBAAC" w:rsidR="005E1AE3" w:rsidRPr="007D1686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168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F33169B" w14:textId="1D0F46EE" w:rsidR="005E1AE3" w:rsidRPr="007D1686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168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3224" w14:textId="7F80D6B6" w:rsidR="005E1AE3" w:rsidRPr="007D1686" w:rsidRDefault="005E1AE3" w:rsidP="00013DF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168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.8%</w:t>
            </w:r>
          </w:p>
        </w:tc>
        <w:tc>
          <w:tcPr>
            <w:tcW w:w="803" w:type="dxa"/>
            <w:vMerge/>
            <w:tcBorders>
              <w:left w:val="nil"/>
            </w:tcBorders>
          </w:tcPr>
          <w:p w14:paraId="374B7641" w14:textId="77777777" w:rsidR="005E1AE3" w:rsidRPr="007D1686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418A7EF8" w14:textId="77777777" w:rsidTr="008079EA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7CA0CEC" w14:textId="77777777" w:rsidR="005E1AE3" w:rsidRPr="007D1686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5EA449" w14:textId="77777777" w:rsidR="005E1AE3" w:rsidRPr="007D1686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1686">
              <w:rPr>
                <w:rFonts w:ascii="Times New Roman" w:hAnsi="Times New Roman" w:cs="Times New Roman"/>
                <w:sz w:val="18"/>
                <w:szCs w:val="18"/>
              </w:rPr>
              <w:t>Tislelizumab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2D14362" w14:textId="0CBA0AEB" w:rsidR="005E1AE3" w:rsidRPr="007D1686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168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112EFA7" w14:textId="58418427" w:rsidR="005E1AE3" w:rsidRPr="007D1686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168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A679" w14:textId="61475CEF" w:rsidR="005E1AE3" w:rsidRPr="007D1686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168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7.7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</w:tcPr>
          <w:p w14:paraId="787F2A66" w14:textId="77777777" w:rsidR="005E1AE3" w:rsidRPr="007D1686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20929F53" w14:textId="77777777" w:rsidTr="00BA29A6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935C9EE" w14:textId="15FCA767" w:rsidR="005E1AE3" w:rsidRPr="007D1686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1" w:name="_Hlk125472259"/>
            <w:r w:rsidRPr="007D1686">
              <w:rPr>
                <w:rFonts w:ascii="Times New Roman" w:hAnsi="Times New Roman" w:cs="Times New Roman"/>
                <w:sz w:val="18"/>
                <w:szCs w:val="18"/>
              </w:rPr>
              <w:t>Baseline NL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F90A780" w14:textId="28454E08" w:rsidR="005E1AE3" w:rsidRPr="007D1686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Pr="007D1686">
              <w:rPr>
                <w:rFonts w:ascii="Times New Roman" w:hAnsi="Times New Roman" w:cs="Times New Roman"/>
                <w:sz w:val="18"/>
                <w:szCs w:val="18"/>
              </w:rPr>
              <w:t xml:space="preserve">3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B768CAE" w14:textId="05CF605A" w:rsidR="005E1AE3" w:rsidRPr="007D1686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168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DFFA502" w14:textId="7FB00F32" w:rsidR="005E1AE3" w:rsidRPr="007D1686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168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6A279A" w14:textId="66425AEA" w:rsidR="005E1AE3" w:rsidRPr="007D1686" w:rsidRDefault="005E1AE3" w:rsidP="00013DF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1686">
              <w:rPr>
                <w:rFonts w:ascii="Times New Roman" w:hAnsi="Times New Roman" w:cs="Times New Roman"/>
                <w:sz w:val="18"/>
                <w:szCs w:val="18"/>
              </w:rPr>
              <w:t>56.6%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</w:tcBorders>
          </w:tcPr>
          <w:p w14:paraId="0A7E0BAD" w14:textId="1AA6B9B2" w:rsidR="005E1AE3" w:rsidRPr="007D1686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1686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</w:tr>
      <w:tr w:rsidR="005E1AE3" w:rsidRPr="005F04FF" w14:paraId="39A1DC37" w14:textId="77777777" w:rsidTr="00BA29A6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3F704D3" w14:textId="77777777" w:rsidR="005E1AE3" w:rsidRPr="007D1686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80EC0B" w14:textId="092EB0B8" w:rsidR="005E1AE3" w:rsidRPr="007D1686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≥ </m:t>
              </m:r>
            </m:oMath>
            <w:r w:rsidRPr="007D16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AEC3039" w14:textId="5F3E2828" w:rsidR="005E1AE3" w:rsidRPr="007D1686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168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202C676" w14:textId="6E9771E7" w:rsidR="005E1AE3" w:rsidRPr="007D1686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168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8468D9" w14:textId="7B1324E0" w:rsidR="005E1AE3" w:rsidRPr="007D1686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1686">
              <w:rPr>
                <w:rFonts w:ascii="Times New Roman" w:hAnsi="Times New Roman" w:cs="Times New Roman"/>
                <w:sz w:val="18"/>
                <w:szCs w:val="18"/>
              </w:rPr>
              <w:t>62.3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</w:tcPr>
          <w:p w14:paraId="65B70759" w14:textId="77777777" w:rsidR="005E1AE3" w:rsidRPr="007D1686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18D21395" w14:textId="77777777" w:rsidTr="001105AD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5296599" w14:textId="7AF08F44" w:rsidR="005E1AE3" w:rsidRPr="007D1686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1686">
              <w:rPr>
                <w:rFonts w:ascii="Times New Roman" w:hAnsi="Times New Roman" w:cs="Times New Roman"/>
                <w:sz w:val="18"/>
                <w:szCs w:val="18"/>
              </w:rPr>
              <w:t>Baseline ML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02B98CB" w14:textId="5C211885" w:rsidR="005E1AE3" w:rsidRPr="007D1686" w:rsidRDefault="005E1AE3" w:rsidP="00013D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Pr="007D168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391610A" w14:textId="3C78B331" w:rsidR="005E1AE3" w:rsidRPr="007D1686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168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B448671" w14:textId="6B415FCC" w:rsidR="005E1AE3" w:rsidRPr="007D1686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168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E65BB1" w14:textId="07EE429B" w:rsidR="005E1AE3" w:rsidRPr="007D1686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1686">
              <w:rPr>
                <w:rFonts w:ascii="Times New Roman" w:hAnsi="Times New Roman" w:cs="Times New Roman"/>
                <w:sz w:val="18"/>
                <w:szCs w:val="18"/>
              </w:rPr>
              <w:t>56.2%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</w:tcBorders>
          </w:tcPr>
          <w:p w14:paraId="56586972" w14:textId="1C1D2FC6" w:rsidR="005E1AE3" w:rsidRPr="007D1686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1686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</w:tr>
      <w:tr w:rsidR="005E1AE3" w:rsidRPr="005F04FF" w14:paraId="21B43AA1" w14:textId="77777777" w:rsidTr="001105AD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1667414" w14:textId="77777777" w:rsidR="005E1AE3" w:rsidRPr="00AA4640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27FC2F6" w14:textId="5BCBC744" w:rsidR="005E1AE3" w:rsidRPr="00AA4640" w:rsidRDefault="005E1AE3" w:rsidP="00013D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≥ </m:t>
              </m:r>
            </m:oMath>
            <w:r w:rsidRPr="00AA4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A672AD8" w14:textId="34A2E762" w:rsidR="005E1AE3" w:rsidRPr="00AA4640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640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2E34662" w14:textId="7A0D54F0" w:rsidR="005E1AE3" w:rsidRPr="00AA4640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64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0FF3FE" w14:textId="736AAA1D" w:rsidR="005E1AE3" w:rsidRPr="00AA4640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640">
              <w:rPr>
                <w:rFonts w:ascii="Times New Roman" w:hAnsi="Times New Roman" w:cs="Times New Roman"/>
                <w:sz w:val="18"/>
                <w:szCs w:val="18"/>
              </w:rPr>
              <w:t>62.1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</w:tcPr>
          <w:p w14:paraId="031041AD" w14:textId="77777777" w:rsidR="005E1AE3" w:rsidRPr="00AA4640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AE3" w:rsidRPr="005F04FF" w14:paraId="27C15162" w14:textId="77777777" w:rsidTr="00F60E66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593BD42" w14:textId="74BBD879" w:rsidR="005E1AE3" w:rsidRPr="00AA4640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640">
              <w:rPr>
                <w:rFonts w:ascii="Times New Roman" w:hAnsi="Times New Roman" w:cs="Times New Roman"/>
                <w:sz w:val="18"/>
                <w:szCs w:val="18"/>
              </w:rPr>
              <w:t>Baseline PL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D07C52" w14:textId="69E27F39" w:rsidR="005E1AE3" w:rsidRPr="00AA4640" w:rsidRDefault="005E1AE3" w:rsidP="00013D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Pr="00AA4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C3E2CA2" w14:textId="01ADF176" w:rsidR="005E1AE3" w:rsidRPr="00AA4640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64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8430A55" w14:textId="4168FF7D" w:rsidR="005E1AE3" w:rsidRPr="00AA4640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64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F043A7" w14:textId="25C4DF48" w:rsidR="005E1AE3" w:rsidRPr="00AA4640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640">
              <w:rPr>
                <w:rFonts w:ascii="Times New Roman" w:hAnsi="Times New Roman" w:cs="Times New Roman"/>
                <w:sz w:val="18"/>
                <w:szCs w:val="18"/>
              </w:rPr>
              <w:t>61.3%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</w:tcBorders>
          </w:tcPr>
          <w:p w14:paraId="626069A2" w14:textId="5C1232CC" w:rsidR="005E1AE3" w:rsidRPr="00AA4640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640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</w:tr>
      <w:tr w:rsidR="005E1AE3" w:rsidRPr="005F04FF" w14:paraId="68CCD5E8" w14:textId="77777777" w:rsidTr="00F60E66">
        <w:trPr>
          <w:trHeight w:val="70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059E3EE" w14:textId="3F48B4B2" w:rsidR="005E1AE3" w:rsidRPr="00AA4640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89F935" w14:textId="287AA4E8" w:rsidR="005E1AE3" w:rsidRPr="00AA4640" w:rsidRDefault="005E1AE3" w:rsidP="00013D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≥ </m:t>
              </m:r>
            </m:oMath>
            <w:r w:rsidRPr="00AA4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F2A0E44" w14:textId="6A76ABC7" w:rsidR="005E1AE3" w:rsidRPr="00AA4640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59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A464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B722064" w14:textId="7234B843" w:rsidR="005E1AE3" w:rsidRPr="00AA4640" w:rsidRDefault="005E1AE3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59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A464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51866E" w14:textId="0DE7CB35" w:rsidR="005E1AE3" w:rsidRPr="00AA4640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59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A4640">
              <w:rPr>
                <w:rFonts w:ascii="Times New Roman" w:hAnsi="Times New Roman" w:cs="Times New Roman"/>
                <w:sz w:val="18"/>
                <w:szCs w:val="18"/>
              </w:rPr>
              <w:t>7.4%</w:t>
            </w:r>
          </w:p>
        </w:tc>
        <w:tc>
          <w:tcPr>
            <w:tcW w:w="803" w:type="dxa"/>
            <w:vMerge/>
            <w:tcBorders>
              <w:left w:val="nil"/>
              <w:bottom w:val="nil"/>
            </w:tcBorders>
          </w:tcPr>
          <w:p w14:paraId="169EE53B" w14:textId="77777777" w:rsidR="005E1AE3" w:rsidRPr="00AA4640" w:rsidRDefault="005E1AE3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3DF6" w:rsidRPr="005F04FF" w14:paraId="6FFF1B81" w14:textId="77777777" w:rsidTr="003763C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3E2B2A" w14:textId="5D90990F" w:rsidR="00013DF6" w:rsidRPr="00AA4640" w:rsidRDefault="00013DF6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2" w:name="OLE_LINK884"/>
            <w:bookmarkStart w:id="43" w:name="OLE_LINK885"/>
            <w:r w:rsidRPr="00AA4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elicobacter pylori </w:t>
            </w:r>
            <w:r w:rsidRPr="00AA4640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  <w:bookmarkEnd w:id="42"/>
            <w:bookmarkEnd w:id="43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D63C" w14:textId="64A8E2D8" w:rsidR="00013DF6" w:rsidRPr="00AA4640" w:rsidRDefault="00013DF6" w:rsidP="00013D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4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6574" w14:textId="136C62C0" w:rsidR="00013DF6" w:rsidRPr="00AA4640" w:rsidRDefault="00013DF6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64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130C" w14:textId="27EBD5DF" w:rsidR="00013DF6" w:rsidRPr="00AA4640" w:rsidRDefault="00013DF6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64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6928" w14:textId="66A376CB" w:rsidR="00013DF6" w:rsidRPr="00AA4640" w:rsidRDefault="00013DF6" w:rsidP="00013D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640">
              <w:rPr>
                <w:rFonts w:ascii="Times New Roman" w:hAnsi="Times New Roman" w:cs="Times New Roman"/>
                <w:sz w:val="18"/>
                <w:szCs w:val="18"/>
              </w:rPr>
              <w:t>60.2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0D68" w14:textId="7CEC1762" w:rsidR="00013DF6" w:rsidRPr="00AA4640" w:rsidRDefault="00013DF6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640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</w:tr>
      <w:tr w:rsidR="00013DF6" w:rsidRPr="005F04FF" w14:paraId="2941C761" w14:textId="77777777" w:rsidTr="003763C0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A8A7C" w14:textId="77777777" w:rsidR="00013DF6" w:rsidRPr="00AA4640" w:rsidRDefault="00013DF6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FA989" w14:textId="2F1C1E27" w:rsidR="00013DF6" w:rsidRPr="00AA4640" w:rsidRDefault="00013DF6" w:rsidP="00013D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4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7DB97" w14:textId="5EB96573" w:rsidR="00013DF6" w:rsidRPr="00AA4640" w:rsidRDefault="00013DF6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64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FFC22" w14:textId="7D2395DE" w:rsidR="00013DF6" w:rsidRPr="00AA4640" w:rsidRDefault="00013DF6" w:rsidP="00E04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64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87ABE" w14:textId="7D766EFC" w:rsidR="00013DF6" w:rsidRPr="00AA4640" w:rsidRDefault="00013DF6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640">
              <w:rPr>
                <w:rFonts w:ascii="Times New Roman" w:hAnsi="Times New Roman" w:cs="Times New Roman"/>
                <w:sz w:val="18"/>
                <w:szCs w:val="18"/>
              </w:rPr>
              <w:t>53.7%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9B56B" w14:textId="77777777" w:rsidR="00013DF6" w:rsidRPr="00AA4640" w:rsidRDefault="00013DF6" w:rsidP="00013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349DAC8" w14:textId="19C6AF58" w:rsidR="008750F5" w:rsidRDefault="003A2174" w:rsidP="008750F5">
      <w:pPr>
        <w:jc w:val="both"/>
        <w:rPr>
          <w:rFonts w:ascii="Times New Roman" w:hAnsi="Times New Roman" w:cs="Times New Roman"/>
          <w:sz w:val="18"/>
          <w:szCs w:val="18"/>
        </w:rPr>
      </w:pPr>
      <w:bookmarkStart w:id="44" w:name="OLE_LINK283"/>
      <w:bookmarkStart w:id="45" w:name="OLE_LINK284"/>
      <w:bookmarkEnd w:id="41"/>
      <w:r w:rsidRPr="005F04FF">
        <w:rPr>
          <w:rFonts w:ascii="Times New Roman" w:hAnsi="Times New Roman" w:cs="Times New Roman"/>
          <w:sz w:val="18"/>
          <w:szCs w:val="18"/>
        </w:rPr>
        <w:t>ORR</w:t>
      </w:r>
      <w:r w:rsidR="00D84299" w:rsidRPr="005F04FF">
        <w:rPr>
          <w:rFonts w:ascii="Times New Roman" w:hAnsi="Times New Roman" w:cs="Times New Roman"/>
          <w:sz w:val="18"/>
          <w:szCs w:val="18"/>
        </w:rPr>
        <w:t xml:space="preserve">, objective response rate; ECOG PS, Eastern Cooperative Oncology Group performance status; BMI, body mass index; PD-1, programmed death 1; PD-L1, </w:t>
      </w:r>
      <w:bookmarkStart w:id="46" w:name="OLE_LINK271"/>
      <w:bookmarkStart w:id="47" w:name="OLE_LINK272"/>
      <w:r w:rsidR="00D84299" w:rsidRPr="005F04FF">
        <w:rPr>
          <w:rFonts w:ascii="Times New Roman" w:hAnsi="Times New Roman" w:cs="Times New Roman"/>
          <w:sz w:val="18"/>
          <w:szCs w:val="18"/>
        </w:rPr>
        <w:t>programmed death-ligand 1</w:t>
      </w:r>
      <w:bookmarkEnd w:id="46"/>
      <w:bookmarkEnd w:id="47"/>
      <w:r w:rsidR="00D84299" w:rsidRPr="005F04FF">
        <w:rPr>
          <w:rFonts w:ascii="Times New Roman" w:hAnsi="Times New Roman" w:cs="Times New Roman"/>
          <w:sz w:val="18"/>
          <w:szCs w:val="18"/>
        </w:rPr>
        <w:t xml:space="preserve">; CPS, combined positive score; MMR, mismatch repair; P-MMR, MMR-proficient; D-MMR, MMR-deficient; MSI-H, microsatellite instability-high; MSS, microsatellite stable; </w:t>
      </w:r>
      <w:r w:rsidR="00904BC0" w:rsidRPr="005F04FF">
        <w:rPr>
          <w:rFonts w:ascii="Times New Roman" w:hAnsi="Times New Roman" w:cs="Times New Roman"/>
          <w:sz w:val="18"/>
          <w:szCs w:val="18"/>
        </w:rPr>
        <w:t xml:space="preserve">HER2, human epidermal growth factor receptor 2; </w:t>
      </w:r>
      <w:r w:rsidR="00D84299" w:rsidRPr="005F04FF">
        <w:rPr>
          <w:rFonts w:ascii="Times New Roman" w:hAnsi="Times New Roman" w:cs="Times New Roman"/>
          <w:sz w:val="18"/>
          <w:szCs w:val="18"/>
        </w:rPr>
        <w:t>EBV, Epstein-Barr virus; TMB, tumor mutational burden; NLR, neutrophil-to-lymphocyte ratio</w:t>
      </w:r>
      <w:r w:rsidR="00B305A0">
        <w:rPr>
          <w:rFonts w:ascii="Times New Roman" w:hAnsi="Times New Roman" w:cs="Times New Roman"/>
          <w:sz w:val="18"/>
          <w:szCs w:val="18"/>
        </w:rPr>
        <w:t>;</w:t>
      </w:r>
      <w:r w:rsidR="00BD1A1A">
        <w:rPr>
          <w:rFonts w:ascii="Times New Roman" w:hAnsi="Times New Roman" w:cs="Times New Roman"/>
          <w:sz w:val="18"/>
          <w:szCs w:val="18"/>
        </w:rPr>
        <w:t xml:space="preserve"> </w:t>
      </w:r>
      <w:bookmarkEnd w:id="44"/>
      <w:bookmarkEnd w:id="45"/>
      <w:r w:rsidR="00AA4640">
        <w:rPr>
          <w:rFonts w:ascii="Times New Roman" w:hAnsi="Times New Roman" w:cs="Times New Roman"/>
          <w:sz w:val="18"/>
          <w:szCs w:val="18"/>
        </w:rPr>
        <w:t>MLR</w:t>
      </w:r>
      <w:r w:rsidR="00B305A0">
        <w:rPr>
          <w:rFonts w:ascii="Times New Roman" w:hAnsi="Times New Roman" w:cs="Times New Roman"/>
          <w:sz w:val="18"/>
          <w:szCs w:val="18"/>
        </w:rPr>
        <w:t>,</w:t>
      </w:r>
      <w:bookmarkStart w:id="48" w:name="OLE_LINK30"/>
      <w:bookmarkStart w:id="49" w:name="OLE_LINK31"/>
      <w:r w:rsidR="00BD1A1A">
        <w:rPr>
          <w:rFonts w:ascii="Times New Roman" w:hAnsi="Times New Roman" w:cs="Times New Roman"/>
          <w:sz w:val="18"/>
          <w:szCs w:val="18"/>
        </w:rPr>
        <w:t xml:space="preserve"> monocyte-to-lymphocyte</w:t>
      </w:r>
      <w:bookmarkEnd w:id="48"/>
      <w:bookmarkEnd w:id="49"/>
      <w:r w:rsidR="00BD1A1A">
        <w:rPr>
          <w:rFonts w:ascii="Times New Roman" w:hAnsi="Times New Roman" w:cs="Times New Roman"/>
          <w:sz w:val="18"/>
          <w:szCs w:val="18"/>
        </w:rPr>
        <w:t xml:space="preserve"> ratio</w:t>
      </w:r>
      <w:r w:rsidR="00B305A0">
        <w:rPr>
          <w:rFonts w:ascii="Times New Roman" w:hAnsi="Times New Roman" w:cs="Times New Roman"/>
          <w:sz w:val="18"/>
          <w:szCs w:val="18"/>
        </w:rPr>
        <w:t>;</w:t>
      </w:r>
      <w:r w:rsidR="00BD1A1A">
        <w:rPr>
          <w:rFonts w:ascii="Times New Roman" w:hAnsi="Times New Roman" w:cs="Times New Roman"/>
          <w:sz w:val="18"/>
          <w:szCs w:val="18"/>
        </w:rPr>
        <w:t xml:space="preserve"> </w:t>
      </w:r>
      <w:r w:rsidR="00AA4640">
        <w:rPr>
          <w:rFonts w:ascii="Times New Roman" w:hAnsi="Times New Roman" w:cs="Times New Roman"/>
          <w:sz w:val="18"/>
          <w:szCs w:val="18"/>
        </w:rPr>
        <w:t>PLR</w:t>
      </w:r>
      <w:r w:rsidR="00B305A0">
        <w:rPr>
          <w:rFonts w:ascii="Times New Roman" w:hAnsi="Times New Roman" w:cs="Times New Roman"/>
          <w:sz w:val="18"/>
          <w:szCs w:val="18"/>
        </w:rPr>
        <w:t>,</w:t>
      </w:r>
      <w:r w:rsidR="00BD1A1A">
        <w:rPr>
          <w:rFonts w:ascii="Times New Roman" w:hAnsi="Times New Roman" w:cs="Times New Roman"/>
          <w:sz w:val="18"/>
          <w:szCs w:val="18"/>
        </w:rPr>
        <w:t xml:space="preserve"> </w:t>
      </w:r>
      <w:r w:rsidR="00BD1A1A">
        <w:rPr>
          <w:rFonts w:ascii="Times New Roman" w:hAnsi="Times New Roman" w:cs="Times New Roman" w:hint="eastAsia"/>
          <w:sz w:val="18"/>
          <w:szCs w:val="18"/>
        </w:rPr>
        <w:t>p</w:t>
      </w:r>
      <w:r w:rsidR="00B305A0" w:rsidRPr="00B305A0">
        <w:rPr>
          <w:rFonts w:ascii="Times New Roman" w:hAnsi="Times New Roman" w:cs="Times New Roman"/>
          <w:sz w:val="18"/>
          <w:szCs w:val="18"/>
        </w:rPr>
        <w:t>latelet</w:t>
      </w:r>
      <w:r w:rsidR="00BD1A1A">
        <w:rPr>
          <w:rFonts w:ascii="Times New Roman" w:hAnsi="Times New Roman" w:cs="Times New Roman"/>
          <w:sz w:val="18"/>
          <w:szCs w:val="18"/>
        </w:rPr>
        <w:t>-</w:t>
      </w:r>
      <w:r w:rsidR="00B305A0" w:rsidRPr="00B305A0">
        <w:rPr>
          <w:rFonts w:ascii="Times New Roman" w:hAnsi="Times New Roman" w:cs="Times New Roman"/>
          <w:sz w:val="18"/>
          <w:szCs w:val="18"/>
        </w:rPr>
        <w:t>to</w:t>
      </w:r>
      <w:r w:rsidR="00BD1A1A">
        <w:rPr>
          <w:rFonts w:ascii="Times New Roman" w:hAnsi="Times New Roman" w:cs="Times New Roman"/>
          <w:sz w:val="18"/>
          <w:szCs w:val="18"/>
        </w:rPr>
        <w:t>-</w:t>
      </w:r>
      <w:r w:rsidR="00B305A0" w:rsidRPr="00B305A0">
        <w:rPr>
          <w:rFonts w:ascii="Times New Roman" w:hAnsi="Times New Roman" w:cs="Times New Roman"/>
          <w:sz w:val="18"/>
          <w:szCs w:val="18"/>
        </w:rPr>
        <w:t>lymphocyte ratio</w:t>
      </w:r>
      <w:r w:rsidR="00B305A0">
        <w:rPr>
          <w:rFonts w:ascii="Times New Roman" w:hAnsi="Times New Roman" w:cs="Times New Roman"/>
          <w:sz w:val="18"/>
          <w:szCs w:val="18"/>
        </w:rPr>
        <w:t>.</w:t>
      </w:r>
    </w:p>
    <w:p w14:paraId="5CC8DF52" w14:textId="77777777" w:rsidR="00973816" w:rsidRPr="00E577CB" w:rsidRDefault="00973816" w:rsidP="008750F5">
      <w:pPr>
        <w:jc w:val="both"/>
        <w:rPr>
          <w:rFonts w:ascii="Times New Roman" w:hAnsi="Times New Roman" w:cs="Times New Roman"/>
          <w:sz w:val="18"/>
          <w:szCs w:val="18"/>
        </w:rPr>
      </w:pPr>
    </w:p>
    <w:sectPr w:rsidR="00973816" w:rsidRPr="00E577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AFB"/>
    <w:rsid w:val="00000232"/>
    <w:rsid w:val="00004FA8"/>
    <w:rsid w:val="00013DF6"/>
    <w:rsid w:val="000355BD"/>
    <w:rsid w:val="0003682B"/>
    <w:rsid w:val="00061F4F"/>
    <w:rsid w:val="00063DC7"/>
    <w:rsid w:val="00080C1A"/>
    <w:rsid w:val="00092481"/>
    <w:rsid w:val="0009287B"/>
    <w:rsid w:val="00095714"/>
    <w:rsid w:val="00095D71"/>
    <w:rsid w:val="000B05AC"/>
    <w:rsid w:val="000B56D4"/>
    <w:rsid w:val="000D267A"/>
    <w:rsid w:val="000D3C0F"/>
    <w:rsid w:val="000E01AE"/>
    <w:rsid w:val="000E152F"/>
    <w:rsid w:val="000E4AA4"/>
    <w:rsid w:val="000E4ABA"/>
    <w:rsid w:val="000F4E0C"/>
    <w:rsid w:val="001212E8"/>
    <w:rsid w:val="00127770"/>
    <w:rsid w:val="0013225B"/>
    <w:rsid w:val="00133A44"/>
    <w:rsid w:val="00136B72"/>
    <w:rsid w:val="00141E2B"/>
    <w:rsid w:val="00142B9E"/>
    <w:rsid w:val="00143DC3"/>
    <w:rsid w:val="00144AC7"/>
    <w:rsid w:val="001513CD"/>
    <w:rsid w:val="00156639"/>
    <w:rsid w:val="00165939"/>
    <w:rsid w:val="00170C3F"/>
    <w:rsid w:val="0018491B"/>
    <w:rsid w:val="001972A3"/>
    <w:rsid w:val="001B26FD"/>
    <w:rsid w:val="001C038C"/>
    <w:rsid w:val="001C2F64"/>
    <w:rsid w:val="001C3A29"/>
    <w:rsid w:val="001E2D16"/>
    <w:rsid w:val="001E2FF5"/>
    <w:rsid w:val="001E4C59"/>
    <w:rsid w:val="001F5B13"/>
    <w:rsid w:val="00214B14"/>
    <w:rsid w:val="00221F23"/>
    <w:rsid w:val="002351D6"/>
    <w:rsid w:val="002770FF"/>
    <w:rsid w:val="002773E2"/>
    <w:rsid w:val="0027755B"/>
    <w:rsid w:val="00281BC3"/>
    <w:rsid w:val="00290C23"/>
    <w:rsid w:val="00290E5B"/>
    <w:rsid w:val="00293AF1"/>
    <w:rsid w:val="002959B6"/>
    <w:rsid w:val="002974E3"/>
    <w:rsid w:val="002B212C"/>
    <w:rsid w:val="002B3B38"/>
    <w:rsid w:val="002C103B"/>
    <w:rsid w:val="002C5552"/>
    <w:rsid w:val="002D31D1"/>
    <w:rsid w:val="002D320A"/>
    <w:rsid w:val="002D54B9"/>
    <w:rsid w:val="002E07E0"/>
    <w:rsid w:val="00306DCE"/>
    <w:rsid w:val="0033048F"/>
    <w:rsid w:val="003326DE"/>
    <w:rsid w:val="00340590"/>
    <w:rsid w:val="0034594B"/>
    <w:rsid w:val="00347074"/>
    <w:rsid w:val="0035165D"/>
    <w:rsid w:val="003616C4"/>
    <w:rsid w:val="00373C6F"/>
    <w:rsid w:val="00374B97"/>
    <w:rsid w:val="003763C0"/>
    <w:rsid w:val="00384643"/>
    <w:rsid w:val="003A2174"/>
    <w:rsid w:val="003A63F2"/>
    <w:rsid w:val="003A72D5"/>
    <w:rsid w:val="003B2326"/>
    <w:rsid w:val="003C232C"/>
    <w:rsid w:val="003C33B9"/>
    <w:rsid w:val="003E321E"/>
    <w:rsid w:val="003F42A3"/>
    <w:rsid w:val="00410370"/>
    <w:rsid w:val="00415511"/>
    <w:rsid w:val="004224DA"/>
    <w:rsid w:val="00430190"/>
    <w:rsid w:val="0043044A"/>
    <w:rsid w:val="00433BA0"/>
    <w:rsid w:val="004371D6"/>
    <w:rsid w:val="0045067A"/>
    <w:rsid w:val="0046627C"/>
    <w:rsid w:val="00477FC3"/>
    <w:rsid w:val="004B398C"/>
    <w:rsid w:val="004B4FF1"/>
    <w:rsid w:val="004C3B3F"/>
    <w:rsid w:val="004D00C0"/>
    <w:rsid w:val="004D110C"/>
    <w:rsid w:val="004E54E4"/>
    <w:rsid w:val="004F39B5"/>
    <w:rsid w:val="004F7FD5"/>
    <w:rsid w:val="00503814"/>
    <w:rsid w:val="005161BD"/>
    <w:rsid w:val="0051632D"/>
    <w:rsid w:val="00530AC0"/>
    <w:rsid w:val="005315EB"/>
    <w:rsid w:val="005332B2"/>
    <w:rsid w:val="00544D97"/>
    <w:rsid w:val="0055572C"/>
    <w:rsid w:val="005677D7"/>
    <w:rsid w:val="00573968"/>
    <w:rsid w:val="00577B28"/>
    <w:rsid w:val="005909F8"/>
    <w:rsid w:val="00591B7D"/>
    <w:rsid w:val="005A205B"/>
    <w:rsid w:val="005C6A41"/>
    <w:rsid w:val="005D2F16"/>
    <w:rsid w:val="005E1AE3"/>
    <w:rsid w:val="005E41B5"/>
    <w:rsid w:val="005F04FF"/>
    <w:rsid w:val="005F4131"/>
    <w:rsid w:val="00611AFB"/>
    <w:rsid w:val="006147A4"/>
    <w:rsid w:val="00616AE0"/>
    <w:rsid w:val="0062395C"/>
    <w:rsid w:val="00637459"/>
    <w:rsid w:val="006441A6"/>
    <w:rsid w:val="006459B4"/>
    <w:rsid w:val="00646834"/>
    <w:rsid w:val="00651AB6"/>
    <w:rsid w:val="006558C5"/>
    <w:rsid w:val="006622C3"/>
    <w:rsid w:val="006629EE"/>
    <w:rsid w:val="006855B3"/>
    <w:rsid w:val="006A619D"/>
    <w:rsid w:val="006B374E"/>
    <w:rsid w:val="006B52BB"/>
    <w:rsid w:val="006C234B"/>
    <w:rsid w:val="006D7D36"/>
    <w:rsid w:val="006E5CFA"/>
    <w:rsid w:val="006F3AEE"/>
    <w:rsid w:val="006F4AEB"/>
    <w:rsid w:val="007044F2"/>
    <w:rsid w:val="007065F6"/>
    <w:rsid w:val="00721225"/>
    <w:rsid w:val="00743F0F"/>
    <w:rsid w:val="00752272"/>
    <w:rsid w:val="00791BA8"/>
    <w:rsid w:val="007A0BBF"/>
    <w:rsid w:val="007A2544"/>
    <w:rsid w:val="007A2FBF"/>
    <w:rsid w:val="007A3910"/>
    <w:rsid w:val="007A712A"/>
    <w:rsid w:val="007B1C57"/>
    <w:rsid w:val="007C1574"/>
    <w:rsid w:val="007C2E6E"/>
    <w:rsid w:val="007D1686"/>
    <w:rsid w:val="007F3807"/>
    <w:rsid w:val="00803E19"/>
    <w:rsid w:val="00804264"/>
    <w:rsid w:val="00813D6D"/>
    <w:rsid w:val="00833BFE"/>
    <w:rsid w:val="00834CB7"/>
    <w:rsid w:val="008367BF"/>
    <w:rsid w:val="008540AF"/>
    <w:rsid w:val="008750F5"/>
    <w:rsid w:val="00875EBE"/>
    <w:rsid w:val="008C6179"/>
    <w:rsid w:val="008E152D"/>
    <w:rsid w:val="008E7E6C"/>
    <w:rsid w:val="008F2A78"/>
    <w:rsid w:val="008F2F1A"/>
    <w:rsid w:val="008F50DB"/>
    <w:rsid w:val="00903AC6"/>
    <w:rsid w:val="00903C2B"/>
    <w:rsid w:val="00904BC0"/>
    <w:rsid w:val="00912B16"/>
    <w:rsid w:val="00922E7A"/>
    <w:rsid w:val="00934A59"/>
    <w:rsid w:val="009412EF"/>
    <w:rsid w:val="0095537D"/>
    <w:rsid w:val="00955891"/>
    <w:rsid w:val="009618A2"/>
    <w:rsid w:val="009638C0"/>
    <w:rsid w:val="00966824"/>
    <w:rsid w:val="00966A28"/>
    <w:rsid w:val="009704DD"/>
    <w:rsid w:val="00972075"/>
    <w:rsid w:val="00973816"/>
    <w:rsid w:val="009756EC"/>
    <w:rsid w:val="009A21B3"/>
    <w:rsid w:val="009B45D3"/>
    <w:rsid w:val="009B588B"/>
    <w:rsid w:val="009C5E3D"/>
    <w:rsid w:val="009C65F4"/>
    <w:rsid w:val="009D1E36"/>
    <w:rsid w:val="009D50E9"/>
    <w:rsid w:val="009D791B"/>
    <w:rsid w:val="009E2A33"/>
    <w:rsid w:val="009F6DA4"/>
    <w:rsid w:val="009F73EF"/>
    <w:rsid w:val="00A13D60"/>
    <w:rsid w:val="00A17924"/>
    <w:rsid w:val="00A21B48"/>
    <w:rsid w:val="00A226C0"/>
    <w:rsid w:val="00A24A93"/>
    <w:rsid w:val="00A24F59"/>
    <w:rsid w:val="00A26269"/>
    <w:rsid w:val="00A5301C"/>
    <w:rsid w:val="00A621AF"/>
    <w:rsid w:val="00A63FEF"/>
    <w:rsid w:val="00A77320"/>
    <w:rsid w:val="00AA026B"/>
    <w:rsid w:val="00AA4640"/>
    <w:rsid w:val="00AA7E4D"/>
    <w:rsid w:val="00AC4220"/>
    <w:rsid w:val="00AC56EC"/>
    <w:rsid w:val="00B05BCF"/>
    <w:rsid w:val="00B254C1"/>
    <w:rsid w:val="00B305A0"/>
    <w:rsid w:val="00B553C5"/>
    <w:rsid w:val="00B75986"/>
    <w:rsid w:val="00B81509"/>
    <w:rsid w:val="00B97DDC"/>
    <w:rsid w:val="00BA5563"/>
    <w:rsid w:val="00BD1A1A"/>
    <w:rsid w:val="00C0540A"/>
    <w:rsid w:val="00C11607"/>
    <w:rsid w:val="00C17378"/>
    <w:rsid w:val="00C22B91"/>
    <w:rsid w:val="00C27F0E"/>
    <w:rsid w:val="00C34C83"/>
    <w:rsid w:val="00C36F4F"/>
    <w:rsid w:val="00C451AB"/>
    <w:rsid w:val="00C517FD"/>
    <w:rsid w:val="00C54BD0"/>
    <w:rsid w:val="00C560BE"/>
    <w:rsid w:val="00C6175B"/>
    <w:rsid w:val="00C6230B"/>
    <w:rsid w:val="00C711B0"/>
    <w:rsid w:val="00C7243B"/>
    <w:rsid w:val="00C756EC"/>
    <w:rsid w:val="00C8477F"/>
    <w:rsid w:val="00C8786E"/>
    <w:rsid w:val="00C922CE"/>
    <w:rsid w:val="00C944A4"/>
    <w:rsid w:val="00CB2198"/>
    <w:rsid w:val="00CB4169"/>
    <w:rsid w:val="00CC2A90"/>
    <w:rsid w:val="00CD3DDA"/>
    <w:rsid w:val="00CD6B16"/>
    <w:rsid w:val="00CE0B39"/>
    <w:rsid w:val="00CF37F0"/>
    <w:rsid w:val="00CF5AC7"/>
    <w:rsid w:val="00D004BC"/>
    <w:rsid w:val="00D20A5A"/>
    <w:rsid w:val="00D20EAB"/>
    <w:rsid w:val="00D33E64"/>
    <w:rsid w:val="00D457F3"/>
    <w:rsid w:val="00D5141D"/>
    <w:rsid w:val="00D57783"/>
    <w:rsid w:val="00D702CE"/>
    <w:rsid w:val="00D70B72"/>
    <w:rsid w:val="00D84299"/>
    <w:rsid w:val="00D95815"/>
    <w:rsid w:val="00DA5B9D"/>
    <w:rsid w:val="00DB1797"/>
    <w:rsid w:val="00DB6B4E"/>
    <w:rsid w:val="00DC3BAB"/>
    <w:rsid w:val="00DD22FC"/>
    <w:rsid w:val="00DE25F4"/>
    <w:rsid w:val="00DF5669"/>
    <w:rsid w:val="00E047E4"/>
    <w:rsid w:val="00E04E0F"/>
    <w:rsid w:val="00E07237"/>
    <w:rsid w:val="00E132B5"/>
    <w:rsid w:val="00E211E6"/>
    <w:rsid w:val="00E273AE"/>
    <w:rsid w:val="00E27B94"/>
    <w:rsid w:val="00E354E7"/>
    <w:rsid w:val="00E4220E"/>
    <w:rsid w:val="00E577CB"/>
    <w:rsid w:val="00E611C9"/>
    <w:rsid w:val="00E66595"/>
    <w:rsid w:val="00E82F1F"/>
    <w:rsid w:val="00E932C5"/>
    <w:rsid w:val="00EA00F2"/>
    <w:rsid w:val="00EB5810"/>
    <w:rsid w:val="00ED12F8"/>
    <w:rsid w:val="00ED1556"/>
    <w:rsid w:val="00EE3D33"/>
    <w:rsid w:val="00EF02E1"/>
    <w:rsid w:val="00EF0ED3"/>
    <w:rsid w:val="00EF6127"/>
    <w:rsid w:val="00F03ED1"/>
    <w:rsid w:val="00F067FB"/>
    <w:rsid w:val="00F070F9"/>
    <w:rsid w:val="00F1106B"/>
    <w:rsid w:val="00F20444"/>
    <w:rsid w:val="00F56EF2"/>
    <w:rsid w:val="00F72837"/>
    <w:rsid w:val="00F7580D"/>
    <w:rsid w:val="00F8341E"/>
    <w:rsid w:val="00F873EE"/>
    <w:rsid w:val="00F96168"/>
    <w:rsid w:val="00FA60F7"/>
    <w:rsid w:val="00FB02EA"/>
    <w:rsid w:val="00FB5805"/>
    <w:rsid w:val="00FC2CB5"/>
    <w:rsid w:val="00FC7DAB"/>
    <w:rsid w:val="00FE4240"/>
    <w:rsid w:val="00FE64FB"/>
    <w:rsid w:val="00FF5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70916"/>
  <w15:chartTrackingRefBased/>
  <w15:docId w15:val="{A0571CC7-8467-4A6F-8E7B-087D69A2B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4A4"/>
    <w:rPr>
      <w:rFonts w:ascii="宋体" w:eastAsia="宋体" w:hAnsi="宋体" w:cs="宋体"/>
      <w:kern w:val="0"/>
      <w:sz w:val="24"/>
      <w:szCs w:val="24"/>
    </w:rPr>
  </w:style>
  <w:style w:type="paragraph" w:styleId="2">
    <w:name w:val="heading 2"/>
    <w:basedOn w:val="a"/>
    <w:link w:val="20"/>
    <w:uiPriority w:val="9"/>
    <w:qFormat/>
    <w:rsid w:val="00C6230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11A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CD3DDA"/>
    <w:rPr>
      <w:lang w:eastAsia="ja-JP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4">
    <w:name w:val="Placeholder Text"/>
    <w:basedOn w:val="a0"/>
    <w:uiPriority w:val="99"/>
    <w:semiHidden/>
    <w:rsid w:val="00142B9E"/>
    <w:rPr>
      <w:color w:val="808080"/>
    </w:rPr>
  </w:style>
  <w:style w:type="character" w:customStyle="1" w:styleId="20">
    <w:name w:val="标题 2 字符"/>
    <w:basedOn w:val="a0"/>
    <w:link w:val="2"/>
    <w:uiPriority w:val="9"/>
    <w:rsid w:val="00C6230B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keyword">
    <w:name w:val="keyword"/>
    <w:basedOn w:val="a0"/>
    <w:rsid w:val="00C6230B"/>
  </w:style>
  <w:style w:type="character" w:styleId="a5">
    <w:name w:val="annotation reference"/>
    <w:basedOn w:val="a0"/>
    <w:uiPriority w:val="99"/>
    <w:semiHidden/>
    <w:unhideWhenUsed/>
    <w:rsid w:val="00127770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127770"/>
  </w:style>
  <w:style w:type="character" w:customStyle="1" w:styleId="a7">
    <w:name w:val="批注文字 字符"/>
    <w:basedOn w:val="a0"/>
    <w:link w:val="a6"/>
    <w:uiPriority w:val="99"/>
    <w:semiHidden/>
    <w:rsid w:val="00127770"/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127770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127770"/>
    <w:rPr>
      <w:rFonts w:ascii="宋体" w:eastAsia="宋体" w:hAnsi="宋体" w:cs="宋体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127770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8DDE7C-BD9B-3448-9F14-8E4A747E0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34080530@qq.com</dc:creator>
  <cp:keywords/>
  <dc:description/>
  <cp:lastModifiedBy>k</cp:lastModifiedBy>
  <cp:revision>6</cp:revision>
  <dcterms:created xsi:type="dcterms:W3CDTF">2023-09-24T15:46:00Z</dcterms:created>
  <dcterms:modified xsi:type="dcterms:W3CDTF">2024-05-23T04:06:00Z</dcterms:modified>
</cp:coreProperties>
</file>